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82D3A" w14:textId="3B258C5C" w:rsidR="00357771" w:rsidRPr="00AC5989" w:rsidRDefault="00F77558" w:rsidP="00F77558">
      <w:pPr>
        <w:pStyle w:val="ListParagraph"/>
        <w:numPr>
          <w:ilvl w:val="0"/>
          <w:numId w:val="2"/>
        </w:numPr>
        <w:spacing w:before="240" w:after="0" w:line="480" w:lineRule="auto"/>
        <w:rPr>
          <w:rFonts w:asciiTheme="majorBidi" w:hAnsiTheme="majorBidi" w:cstheme="majorBidi"/>
        </w:rPr>
      </w:pPr>
      <w:r w:rsidRPr="00AC5989">
        <w:rPr>
          <w:rFonts w:asciiTheme="majorBidi" w:hAnsiTheme="majorBidi" w:cstheme="majorBidi"/>
          <w:b/>
          <w:bCs/>
          <w:sz w:val="24"/>
          <w:szCs w:val="24"/>
        </w:rPr>
        <w:t>Appendices</w:t>
      </w:r>
      <w:r w:rsidR="00BB0AAC" w:rsidRPr="00AC59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C5989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B0AAC" w:rsidRPr="00AC5989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="00BB0AAC" w:rsidRPr="00F570DD">
        <w:rPr>
          <w:rFonts w:asciiTheme="majorBidi" w:hAnsiTheme="majorBidi" w:cstheme="majorBidi"/>
          <w:b/>
          <w:bCs/>
        </w:rPr>
        <w:t>:</w:t>
      </w:r>
      <w:r w:rsidR="00AC5989" w:rsidRPr="00F570DD">
        <w:rPr>
          <w:rFonts w:asciiTheme="majorBidi" w:hAnsiTheme="majorBidi" w:cstheme="majorBidi"/>
          <w:b/>
          <w:bCs/>
        </w:rPr>
        <w:t xml:space="preserve"> mRNA primers for QPCR</w:t>
      </w:r>
    </w:p>
    <w:tbl>
      <w:tblPr>
        <w:tblStyle w:val="TableGrid"/>
        <w:tblW w:w="9662" w:type="dxa"/>
        <w:tblLook w:val="04A0" w:firstRow="1" w:lastRow="0" w:firstColumn="1" w:lastColumn="0" w:noHBand="0" w:noVBand="1"/>
      </w:tblPr>
      <w:tblGrid>
        <w:gridCol w:w="977"/>
        <w:gridCol w:w="1182"/>
        <w:gridCol w:w="3644"/>
        <w:gridCol w:w="3859"/>
      </w:tblGrid>
      <w:tr w:rsidR="00AC5989" w:rsidRPr="00AC5989" w14:paraId="6DEF00C6" w14:textId="77777777" w:rsidTr="00BE7A01">
        <w:trPr>
          <w:trHeight w:val="330"/>
        </w:trPr>
        <w:tc>
          <w:tcPr>
            <w:tcW w:w="977" w:type="dxa"/>
            <w:noWrap/>
            <w:hideMark/>
          </w:tcPr>
          <w:p w14:paraId="5A4BC364" w14:textId="381AB588" w:rsidR="0088370C" w:rsidRPr="00AC5989" w:rsidRDefault="00AC5989" w:rsidP="008837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</w:t>
            </w:r>
            <w:r w:rsidR="0088370C"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ne name</w:t>
            </w:r>
          </w:p>
        </w:tc>
        <w:tc>
          <w:tcPr>
            <w:tcW w:w="1182" w:type="dxa"/>
            <w:noWrap/>
            <w:hideMark/>
          </w:tcPr>
          <w:p w14:paraId="2793AB72" w14:textId="3100170A" w:rsidR="0088370C" w:rsidRPr="00AC5989" w:rsidRDefault="00AC5989" w:rsidP="008837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</w:t>
            </w:r>
            <w:r w:rsidR="0088370C"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ne synonym</w:t>
            </w:r>
          </w:p>
        </w:tc>
        <w:tc>
          <w:tcPr>
            <w:tcW w:w="3644" w:type="dxa"/>
            <w:noWrap/>
            <w:hideMark/>
          </w:tcPr>
          <w:p w14:paraId="6724FF44" w14:textId="4C37E54A" w:rsidR="0088370C" w:rsidRPr="00AC5989" w:rsidRDefault="00AC5989" w:rsidP="008837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859" w:type="dxa"/>
            <w:noWrap/>
            <w:hideMark/>
          </w:tcPr>
          <w:p w14:paraId="1161BF27" w14:textId="17642D43" w:rsidR="0088370C" w:rsidRPr="00AC5989" w:rsidRDefault="0088370C" w:rsidP="008837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</w:t>
            </w:r>
            <w:r w:rsidR="00AC5989" w:rsidRPr="00AC59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vers</w:t>
            </w:r>
          </w:p>
        </w:tc>
      </w:tr>
      <w:tr w:rsidR="00AC5989" w:rsidRPr="00AC5989" w14:paraId="24A14F1F" w14:textId="77777777" w:rsidTr="00BE7A01">
        <w:trPr>
          <w:trHeight w:val="315"/>
        </w:trPr>
        <w:tc>
          <w:tcPr>
            <w:tcW w:w="977" w:type="dxa"/>
            <w:noWrap/>
            <w:hideMark/>
          </w:tcPr>
          <w:p w14:paraId="04FDA252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VEGF</w:t>
            </w:r>
          </w:p>
        </w:tc>
        <w:tc>
          <w:tcPr>
            <w:tcW w:w="1182" w:type="dxa"/>
            <w:noWrap/>
            <w:hideMark/>
          </w:tcPr>
          <w:p w14:paraId="1148D6F8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4" w:type="dxa"/>
            <w:noWrap/>
            <w:hideMark/>
          </w:tcPr>
          <w:p w14:paraId="326B9DE5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GGACCCTGGCTTTACTGCT</w:t>
            </w:r>
          </w:p>
        </w:tc>
        <w:tc>
          <w:tcPr>
            <w:tcW w:w="3859" w:type="dxa"/>
            <w:noWrap/>
            <w:hideMark/>
          </w:tcPr>
          <w:p w14:paraId="65951DB3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AATTGGACGGCAATAGCTGC</w:t>
            </w:r>
          </w:p>
        </w:tc>
      </w:tr>
      <w:tr w:rsidR="00AC5989" w:rsidRPr="00AC5989" w14:paraId="73ABEEFF" w14:textId="77777777" w:rsidTr="00BE7A01">
        <w:trPr>
          <w:trHeight w:val="315"/>
        </w:trPr>
        <w:tc>
          <w:tcPr>
            <w:tcW w:w="977" w:type="dxa"/>
            <w:noWrap/>
            <w:hideMark/>
          </w:tcPr>
          <w:p w14:paraId="5B650BBC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NFα</w:t>
            </w:r>
          </w:p>
        </w:tc>
        <w:tc>
          <w:tcPr>
            <w:tcW w:w="1182" w:type="dxa"/>
            <w:noWrap/>
            <w:hideMark/>
          </w:tcPr>
          <w:p w14:paraId="4E802355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4" w:type="dxa"/>
            <w:noWrap/>
            <w:hideMark/>
          </w:tcPr>
          <w:p w14:paraId="24D84D45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GATCGGTCCCAACAAGGAGG</w:t>
            </w:r>
          </w:p>
        </w:tc>
        <w:tc>
          <w:tcPr>
            <w:tcW w:w="3859" w:type="dxa"/>
            <w:noWrap/>
            <w:hideMark/>
          </w:tcPr>
          <w:p w14:paraId="19191E4B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GCTTGGTGGTTTGCTACGAC</w:t>
            </w:r>
          </w:p>
        </w:tc>
      </w:tr>
      <w:tr w:rsidR="00AC5989" w:rsidRPr="00AC5989" w14:paraId="37E4E85E" w14:textId="77777777" w:rsidTr="00BE7A01">
        <w:trPr>
          <w:trHeight w:val="300"/>
        </w:trPr>
        <w:tc>
          <w:tcPr>
            <w:tcW w:w="977" w:type="dxa"/>
            <w:noWrap/>
            <w:hideMark/>
          </w:tcPr>
          <w:p w14:paraId="25FC9EFB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CR2</w:t>
            </w:r>
          </w:p>
        </w:tc>
        <w:tc>
          <w:tcPr>
            <w:tcW w:w="1182" w:type="dxa"/>
            <w:noWrap/>
            <w:hideMark/>
          </w:tcPr>
          <w:p w14:paraId="676BBDDA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4" w:type="dxa"/>
            <w:noWrap/>
            <w:hideMark/>
          </w:tcPr>
          <w:p w14:paraId="2B5F36A7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CACACCCTGTTTCGCTGTA</w:t>
            </w:r>
          </w:p>
        </w:tc>
        <w:tc>
          <w:tcPr>
            <w:tcW w:w="3859" w:type="dxa"/>
            <w:noWrap/>
            <w:hideMark/>
          </w:tcPr>
          <w:p w14:paraId="7EC07211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TGCATGGCCTGGTCTAAGT</w:t>
            </w:r>
          </w:p>
        </w:tc>
      </w:tr>
      <w:tr w:rsidR="00AC5989" w:rsidRPr="00AC5989" w14:paraId="7581492B" w14:textId="77777777" w:rsidTr="00BE7A01">
        <w:trPr>
          <w:trHeight w:val="315"/>
        </w:trPr>
        <w:tc>
          <w:tcPr>
            <w:tcW w:w="977" w:type="dxa"/>
            <w:noWrap/>
            <w:hideMark/>
          </w:tcPr>
          <w:p w14:paraId="63B33118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IL1β</w:t>
            </w:r>
          </w:p>
        </w:tc>
        <w:tc>
          <w:tcPr>
            <w:tcW w:w="1182" w:type="dxa"/>
            <w:noWrap/>
            <w:hideMark/>
          </w:tcPr>
          <w:p w14:paraId="6C6F427A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4" w:type="dxa"/>
            <w:noWrap/>
            <w:hideMark/>
          </w:tcPr>
          <w:p w14:paraId="03563D95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AGGCTGACAGACCCCAAAAG</w:t>
            </w:r>
          </w:p>
        </w:tc>
        <w:tc>
          <w:tcPr>
            <w:tcW w:w="3859" w:type="dxa"/>
            <w:noWrap/>
            <w:hideMark/>
          </w:tcPr>
          <w:p w14:paraId="1E8528F7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TCCACGGGCAAGACATAGG</w:t>
            </w:r>
          </w:p>
        </w:tc>
      </w:tr>
      <w:tr w:rsidR="00AC5989" w:rsidRPr="00AC5989" w14:paraId="0A27EF5D" w14:textId="77777777" w:rsidTr="00BE7A01">
        <w:trPr>
          <w:trHeight w:val="300"/>
        </w:trPr>
        <w:tc>
          <w:tcPr>
            <w:tcW w:w="977" w:type="dxa"/>
            <w:noWrap/>
            <w:hideMark/>
          </w:tcPr>
          <w:p w14:paraId="7BE0F4B9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MIP</w:t>
            </w:r>
            <w:r w:rsidR="00F7321D"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00195206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XCL2</w:t>
            </w:r>
          </w:p>
        </w:tc>
        <w:tc>
          <w:tcPr>
            <w:tcW w:w="3644" w:type="dxa"/>
            <w:noWrap/>
            <w:hideMark/>
          </w:tcPr>
          <w:p w14:paraId="666C6A8C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ATCCAGAGCTTGACGGTGAC</w:t>
            </w:r>
          </w:p>
        </w:tc>
        <w:tc>
          <w:tcPr>
            <w:tcW w:w="3859" w:type="dxa"/>
            <w:hideMark/>
          </w:tcPr>
          <w:p w14:paraId="684069CE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CCAGGTCAGTTAGCCTTGC</w:t>
            </w:r>
          </w:p>
        </w:tc>
      </w:tr>
      <w:tr w:rsidR="00AC5989" w:rsidRPr="00AC5989" w14:paraId="61EAE815" w14:textId="77777777" w:rsidTr="00BE7A01">
        <w:trPr>
          <w:trHeight w:val="300"/>
        </w:trPr>
        <w:tc>
          <w:tcPr>
            <w:tcW w:w="977" w:type="dxa"/>
            <w:noWrap/>
            <w:hideMark/>
          </w:tcPr>
          <w:p w14:paraId="39166900" w14:textId="77777777" w:rsidR="0088370C" w:rsidRPr="00AC5989" w:rsidRDefault="00F7321D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CL5</w:t>
            </w:r>
          </w:p>
        </w:tc>
        <w:tc>
          <w:tcPr>
            <w:tcW w:w="1182" w:type="dxa"/>
            <w:noWrap/>
            <w:hideMark/>
          </w:tcPr>
          <w:p w14:paraId="2BC6F0E7" w14:textId="5EEAF0BC" w:rsidR="0088370C" w:rsidRPr="00AC5989" w:rsidRDefault="008415F5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RANTES</w:t>
            </w:r>
          </w:p>
        </w:tc>
        <w:tc>
          <w:tcPr>
            <w:tcW w:w="3644" w:type="dxa"/>
            <w:noWrap/>
            <w:hideMark/>
          </w:tcPr>
          <w:p w14:paraId="0A14A7D6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ATGGCTCGGACACCACTCC</w:t>
            </w:r>
          </w:p>
        </w:tc>
        <w:tc>
          <w:tcPr>
            <w:tcW w:w="3859" w:type="dxa"/>
            <w:hideMark/>
          </w:tcPr>
          <w:p w14:paraId="55776F05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ACTTCTTCTCTGGGTTGGCA</w:t>
            </w:r>
          </w:p>
        </w:tc>
      </w:tr>
      <w:tr w:rsidR="00AC5989" w:rsidRPr="00AC5989" w14:paraId="4B767B64" w14:textId="77777777" w:rsidTr="00BE7A01">
        <w:trPr>
          <w:trHeight w:val="300"/>
        </w:trPr>
        <w:tc>
          <w:tcPr>
            <w:tcW w:w="977" w:type="dxa"/>
            <w:noWrap/>
            <w:hideMark/>
          </w:tcPr>
          <w:p w14:paraId="0BD66298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NAP</w:t>
            </w:r>
            <w:r w:rsidR="00F7321D"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3A912973" w14:textId="77777777" w:rsidR="0088370C" w:rsidRPr="00AC5989" w:rsidRDefault="0088370C" w:rsidP="002803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XCL</w:t>
            </w:r>
            <w:r w:rsidR="002803D1"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PBP</w:t>
            </w:r>
          </w:p>
        </w:tc>
        <w:tc>
          <w:tcPr>
            <w:tcW w:w="3644" w:type="dxa"/>
            <w:noWrap/>
            <w:hideMark/>
          </w:tcPr>
          <w:p w14:paraId="6DEFFE83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GCGCTGCAGATGTACGAAT</w:t>
            </w:r>
          </w:p>
        </w:tc>
        <w:tc>
          <w:tcPr>
            <w:tcW w:w="3859" w:type="dxa"/>
            <w:hideMark/>
          </w:tcPr>
          <w:p w14:paraId="2B03CA59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TGATCATAGGGGCAGTCGG</w:t>
            </w:r>
          </w:p>
        </w:tc>
      </w:tr>
      <w:tr w:rsidR="00AC5989" w:rsidRPr="00AC5989" w14:paraId="59F2242E" w14:textId="77777777" w:rsidTr="00BE7A01">
        <w:trPr>
          <w:trHeight w:val="300"/>
        </w:trPr>
        <w:tc>
          <w:tcPr>
            <w:tcW w:w="977" w:type="dxa"/>
            <w:noWrap/>
            <w:hideMark/>
          </w:tcPr>
          <w:p w14:paraId="1B689AF9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CCL2</w:t>
            </w:r>
          </w:p>
        </w:tc>
        <w:tc>
          <w:tcPr>
            <w:tcW w:w="1182" w:type="dxa"/>
            <w:noWrap/>
            <w:hideMark/>
          </w:tcPr>
          <w:p w14:paraId="170E0EA9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MCP1</w:t>
            </w:r>
          </w:p>
        </w:tc>
        <w:tc>
          <w:tcPr>
            <w:tcW w:w="3644" w:type="dxa"/>
            <w:noWrap/>
            <w:hideMark/>
          </w:tcPr>
          <w:p w14:paraId="115538D2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GATCCCAATGAGTCGGCTG</w:t>
            </w:r>
          </w:p>
        </w:tc>
        <w:tc>
          <w:tcPr>
            <w:tcW w:w="3859" w:type="dxa"/>
            <w:hideMark/>
          </w:tcPr>
          <w:p w14:paraId="0D719873" w14:textId="77777777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GGACCCATTCCTTATTGGGG</w:t>
            </w:r>
          </w:p>
        </w:tc>
      </w:tr>
      <w:tr w:rsidR="00AC5989" w:rsidRPr="00AC5989" w14:paraId="0E2B5105" w14:textId="77777777" w:rsidTr="006C56AC">
        <w:trPr>
          <w:trHeight w:val="315"/>
        </w:trPr>
        <w:tc>
          <w:tcPr>
            <w:tcW w:w="977" w:type="dxa"/>
            <w:noWrap/>
          </w:tcPr>
          <w:p w14:paraId="3962DF97" w14:textId="141BE377" w:rsidR="0088370C" w:rsidRPr="00AC5989" w:rsidRDefault="006C56A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D163</w:t>
            </w:r>
          </w:p>
        </w:tc>
        <w:tc>
          <w:tcPr>
            <w:tcW w:w="1182" w:type="dxa"/>
            <w:noWrap/>
          </w:tcPr>
          <w:p w14:paraId="21286665" w14:textId="0C8C261D" w:rsidR="0088370C" w:rsidRPr="00AC5989" w:rsidRDefault="0088370C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44" w:type="dxa"/>
            <w:noWrap/>
          </w:tcPr>
          <w:p w14:paraId="25ECEF8F" w14:textId="4A9C1A75" w:rsidR="0088370C" w:rsidRPr="00AC5989" w:rsidRDefault="00D764EE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ACAGACCCAACGGCTTACA</w:t>
            </w:r>
          </w:p>
        </w:tc>
        <w:tc>
          <w:tcPr>
            <w:tcW w:w="3859" w:type="dxa"/>
            <w:noWrap/>
          </w:tcPr>
          <w:p w14:paraId="0DAF03A4" w14:textId="5CAD5E54" w:rsidR="0088370C" w:rsidRPr="00AC5989" w:rsidRDefault="00D764EE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CTTAAATGCCAACCCGAGGA</w:t>
            </w:r>
          </w:p>
        </w:tc>
      </w:tr>
      <w:tr w:rsidR="006C56AC" w:rsidRPr="00AC5989" w14:paraId="624A5B19" w14:textId="77777777" w:rsidTr="00BE7A01">
        <w:trPr>
          <w:trHeight w:val="315"/>
        </w:trPr>
        <w:tc>
          <w:tcPr>
            <w:tcW w:w="977" w:type="dxa"/>
            <w:noWrap/>
          </w:tcPr>
          <w:p w14:paraId="4208308E" w14:textId="525F80F5" w:rsidR="006C56AC" w:rsidRPr="00AC5989" w:rsidRDefault="00710DDD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D206</w:t>
            </w:r>
          </w:p>
        </w:tc>
        <w:tc>
          <w:tcPr>
            <w:tcW w:w="1182" w:type="dxa"/>
            <w:noWrap/>
          </w:tcPr>
          <w:p w14:paraId="4F3B85BC" w14:textId="669E8D91" w:rsidR="006C56AC" w:rsidRPr="00AC5989" w:rsidRDefault="00710DDD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RC1</w:t>
            </w:r>
          </w:p>
        </w:tc>
        <w:tc>
          <w:tcPr>
            <w:tcW w:w="3644" w:type="dxa"/>
            <w:noWrap/>
          </w:tcPr>
          <w:p w14:paraId="39866872" w14:textId="5A921876" w:rsidR="006C56AC" w:rsidRPr="00AC5989" w:rsidRDefault="00D764EE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AGGACTGCGTGGTGATGAA</w:t>
            </w:r>
          </w:p>
        </w:tc>
        <w:tc>
          <w:tcPr>
            <w:tcW w:w="3859" w:type="dxa"/>
            <w:noWrap/>
          </w:tcPr>
          <w:p w14:paraId="7461AD82" w14:textId="0891AC66" w:rsidR="006C56AC" w:rsidRPr="00AC5989" w:rsidRDefault="00D764EE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AGCGAACGTTGAAAGGGTG</w:t>
            </w:r>
          </w:p>
        </w:tc>
      </w:tr>
      <w:tr w:rsidR="00A26065" w:rsidRPr="00AC5989" w14:paraId="3229E3DD" w14:textId="77777777" w:rsidTr="00BE7A01">
        <w:trPr>
          <w:trHeight w:val="315"/>
        </w:trPr>
        <w:tc>
          <w:tcPr>
            <w:tcW w:w="977" w:type="dxa"/>
            <w:noWrap/>
          </w:tcPr>
          <w:p w14:paraId="338AE370" w14:textId="07FA24CF" w:rsidR="00A26065" w:rsidRDefault="00A26065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S1</w:t>
            </w:r>
          </w:p>
        </w:tc>
        <w:tc>
          <w:tcPr>
            <w:tcW w:w="1182" w:type="dxa"/>
            <w:noWrap/>
          </w:tcPr>
          <w:p w14:paraId="72441FAB" w14:textId="77777777" w:rsidR="00A26065" w:rsidRDefault="00A26065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644" w:type="dxa"/>
            <w:noWrap/>
          </w:tcPr>
          <w:p w14:paraId="3A7FD71C" w14:textId="7285B471" w:rsidR="00A26065" w:rsidRDefault="00A26065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6065">
              <w:rPr>
                <w:rFonts w:asciiTheme="majorBidi" w:eastAsia="Times New Roman" w:hAnsiTheme="majorBidi" w:cstheme="majorBidi"/>
                <w:sz w:val="24"/>
                <w:szCs w:val="24"/>
              </w:rPr>
              <w:t>AACGGGGAGAAATTCGGCTG</w:t>
            </w:r>
          </w:p>
        </w:tc>
        <w:tc>
          <w:tcPr>
            <w:tcW w:w="3859" w:type="dxa"/>
            <w:noWrap/>
          </w:tcPr>
          <w:p w14:paraId="556C2DE7" w14:textId="571785D0" w:rsidR="00A26065" w:rsidRDefault="00A26065" w:rsidP="0088370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26065">
              <w:rPr>
                <w:rFonts w:asciiTheme="majorBidi" w:eastAsia="Times New Roman" w:hAnsiTheme="majorBidi" w:cstheme="majorBidi"/>
                <w:sz w:val="24"/>
                <w:szCs w:val="24"/>
              </w:rPr>
              <w:t>GGGAGAGGGAAGGCCCTTTA</w:t>
            </w:r>
          </w:p>
        </w:tc>
      </w:tr>
      <w:tr w:rsidR="006C56AC" w:rsidRPr="00AC5989" w14:paraId="7547D56D" w14:textId="77777777" w:rsidTr="00BE7A01">
        <w:trPr>
          <w:trHeight w:val="315"/>
        </w:trPr>
        <w:tc>
          <w:tcPr>
            <w:tcW w:w="977" w:type="dxa"/>
            <w:noWrap/>
          </w:tcPr>
          <w:p w14:paraId="478A2ABC" w14:textId="4695D08F" w:rsidR="006C56AC" w:rsidRPr="00AC5989" w:rsidRDefault="006C56AC" w:rsidP="006C56A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β-actin</w:t>
            </w:r>
          </w:p>
        </w:tc>
        <w:tc>
          <w:tcPr>
            <w:tcW w:w="1182" w:type="dxa"/>
            <w:noWrap/>
          </w:tcPr>
          <w:p w14:paraId="1A96516E" w14:textId="7C6ED503" w:rsidR="006C56AC" w:rsidRPr="00AC5989" w:rsidRDefault="006C56AC" w:rsidP="006C56A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644" w:type="dxa"/>
            <w:noWrap/>
          </w:tcPr>
          <w:p w14:paraId="13BEA85A" w14:textId="42EED6D7" w:rsidR="006C56AC" w:rsidRPr="00AC5989" w:rsidRDefault="006C56AC" w:rsidP="006C56A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TGTGGCATCCATGAAACTAC</w:t>
            </w:r>
          </w:p>
        </w:tc>
        <w:tc>
          <w:tcPr>
            <w:tcW w:w="3859" w:type="dxa"/>
            <w:noWrap/>
          </w:tcPr>
          <w:p w14:paraId="144D51CD" w14:textId="5FB4CE98" w:rsidR="006C56AC" w:rsidRPr="00AC5989" w:rsidRDefault="006C56AC" w:rsidP="006C56A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5989">
              <w:rPr>
                <w:rFonts w:asciiTheme="majorBidi" w:eastAsia="Times New Roman" w:hAnsiTheme="majorBidi" w:cstheme="majorBidi"/>
                <w:sz w:val="24"/>
                <w:szCs w:val="24"/>
              </w:rPr>
              <w:t>ATTTGCGGTGCACGATGGAG</w:t>
            </w:r>
          </w:p>
        </w:tc>
      </w:tr>
    </w:tbl>
    <w:p w14:paraId="78E7C2E3" w14:textId="08FC9232" w:rsidR="003936A5" w:rsidRPr="00357771" w:rsidRDefault="003936A5" w:rsidP="00357771">
      <w:pPr>
        <w:tabs>
          <w:tab w:val="left" w:pos="900"/>
        </w:tabs>
      </w:pPr>
      <w:bookmarkStart w:id="0" w:name="_GoBack"/>
      <w:bookmarkEnd w:id="0"/>
    </w:p>
    <w:sectPr w:rsidR="003936A5" w:rsidRPr="00357771" w:rsidSect="002854D9">
      <w:footerReference w:type="default" r:id="rId8"/>
      <w:pgSz w:w="11906" w:h="16838" w:code="9"/>
      <w:pgMar w:top="1134" w:right="1134" w:bottom="1134" w:left="1134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8335D" w14:textId="77777777" w:rsidR="00020181" w:rsidRDefault="00020181" w:rsidP="00E45C2A">
      <w:pPr>
        <w:spacing w:after="0" w:line="240" w:lineRule="auto"/>
      </w:pPr>
      <w:r>
        <w:separator/>
      </w:r>
    </w:p>
  </w:endnote>
  <w:endnote w:type="continuationSeparator" w:id="0">
    <w:p w14:paraId="20214BC3" w14:textId="77777777" w:rsidR="00020181" w:rsidRDefault="00020181" w:rsidP="00E4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4838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C90472" w14:textId="2975661A" w:rsidR="00BE7A01" w:rsidRDefault="00BE7A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0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30B8B3" w14:textId="77777777" w:rsidR="00BE7A01" w:rsidRDefault="00BE7A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21036" w14:textId="77777777" w:rsidR="00020181" w:rsidRDefault="00020181" w:rsidP="00E45C2A">
      <w:pPr>
        <w:spacing w:after="0" w:line="240" w:lineRule="auto"/>
      </w:pPr>
      <w:r>
        <w:separator/>
      </w:r>
    </w:p>
  </w:footnote>
  <w:footnote w:type="continuationSeparator" w:id="0">
    <w:p w14:paraId="350618F1" w14:textId="77777777" w:rsidR="00020181" w:rsidRDefault="00020181" w:rsidP="00E45C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106C2"/>
    <w:multiLevelType w:val="multilevel"/>
    <w:tmpl w:val="BA06F4B0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B8A77B1"/>
    <w:multiLevelType w:val="hybridMultilevel"/>
    <w:tmpl w:val="551C8336"/>
    <w:lvl w:ilvl="0" w:tplc="F9E8E922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FB7"/>
    <w:rsid w:val="00006897"/>
    <w:rsid w:val="00007D45"/>
    <w:rsid w:val="000132EF"/>
    <w:rsid w:val="00020181"/>
    <w:rsid w:val="00022630"/>
    <w:rsid w:val="00032C78"/>
    <w:rsid w:val="00035613"/>
    <w:rsid w:val="000359F6"/>
    <w:rsid w:val="00035C1D"/>
    <w:rsid w:val="00042E42"/>
    <w:rsid w:val="00044FB6"/>
    <w:rsid w:val="000505E6"/>
    <w:rsid w:val="00050819"/>
    <w:rsid w:val="00065DAE"/>
    <w:rsid w:val="00066B1E"/>
    <w:rsid w:val="00067516"/>
    <w:rsid w:val="0006753E"/>
    <w:rsid w:val="00075116"/>
    <w:rsid w:val="00082FE1"/>
    <w:rsid w:val="0008460B"/>
    <w:rsid w:val="00093D2A"/>
    <w:rsid w:val="000974A6"/>
    <w:rsid w:val="00097F27"/>
    <w:rsid w:val="000A2199"/>
    <w:rsid w:val="000A64D7"/>
    <w:rsid w:val="000B02C7"/>
    <w:rsid w:val="000B3E91"/>
    <w:rsid w:val="000B4DE2"/>
    <w:rsid w:val="000B64B1"/>
    <w:rsid w:val="000B76D1"/>
    <w:rsid w:val="000C3063"/>
    <w:rsid w:val="000D0576"/>
    <w:rsid w:val="000D0D1F"/>
    <w:rsid w:val="000D60B6"/>
    <w:rsid w:val="000E0F7F"/>
    <w:rsid w:val="000E6DFA"/>
    <w:rsid w:val="000F30A8"/>
    <w:rsid w:val="000F5339"/>
    <w:rsid w:val="000F7097"/>
    <w:rsid w:val="000F72B0"/>
    <w:rsid w:val="000F7ACB"/>
    <w:rsid w:val="00100728"/>
    <w:rsid w:val="00101C18"/>
    <w:rsid w:val="00114E4D"/>
    <w:rsid w:val="00116AC3"/>
    <w:rsid w:val="00126CD2"/>
    <w:rsid w:val="00130DE1"/>
    <w:rsid w:val="00135AEA"/>
    <w:rsid w:val="00150909"/>
    <w:rsid w:val="00152095"/>
    <w:rsid w:val="00152E9B"/>
    <w:rsid w:val="0015698C"/>
    <w:rsid w:val="00161625"/>
    <w:rsid w:val="00167F7C"/>
    <w:rsid w:val="00173575"/>
    <w:rsid w:val="0017589B"/>
    <w:rsid w:val="001804FD"/>
    <w:rsid w:val="001834C3"/>
    <w:rsid w:val="0018704B"/>
    <w:rsid w:val="001875C5"/>
    <w:rsid w:val="001A0A9A"/>
    <w:rsid w:val="001A135F"/>
    <w:rsid w:val="001A68E3"/>
    <w:rsid w:val="001A7EEE"/>
    <w:rsid w:val="001B0DC6"/>
    <w:rsid w:val="001B793E"/>
    <w:rsid w:val="001C2E3D"/>
    <w:rsid w:val="001C450E"/>
    <w:rsid w:val="001D3565"/>
    <w:rsid w:val="001E2FF8"/>
    <w:rsid w:val="001E35ED"/>
    <w:rsid w:val="001E415C"/>
    <w:rsid w:val="001E71D4"/>
    <w:rsid w:val="001E743D"/>
    <w:rsid w:val="00203F93"/>
    <w:rsid w:val="00211386"/>
    <w:rsid w:val="002128D3"/>
    <w:rsid w:val="00213F5A"/>
    <w:rsid w:val="00221CF0"/>
    <w:rsid w:val="0023070D"/>
    <w:rsid w:val="002315A2"/>
    <w:rsid w:val="00236601"/>
    <w:rsid w:val="0024096A"/>
    <w:rsid w:val="00241B84"/>
    <w:rsid w:val="00243D3F"/>
    <w:rsid w:val="002462CA"/>
    <w:rsid w:val="00247728"/>
    <w:rsid w:val="00251A40"/>
    <w:rsid w:val="0025231C"/>
    <w:rsid w:val="00254279"/>
    <w:rsid w:val="00261697"/>
    <w:rsid w:val="00262520"/>
    <w:rsid w:val="00263731"/>
    <w:rsid w:val="00271111"/>
    <w:rsid w:val="002803D1"/>
    <w:rsid w:val="00283DC8"/>
    <w:rsid w:val="002854D9"/>
    <w:rsid w:val="00285B31"/>
    <w:rsid w:val="00286509"/>
    <w:rsid w:val="00292026"/>
    <w:rsid w:val="00292A53"/>
    <w:rsid w:val="0029493F"/>
    <w:rsid w:val="00294BD8"/>
    <w:rsid w:val="00295992"/>
    <w:rsid w:val="00297BB0"/>
    <w:rsid w:val="002A24FF"/>
    <w:rsid w:val="002A25F8"/>
    <w:rsid w:val="002A2DE3"/>
    <w:rsid w:val="002A3317"/>
    <w:rsid w:val="002B13BA"/>
    <w:rsid w:val="002B3A1D"/>
    <w:rsid w:val="002B3BBF"/>
    <w:rsid w:val="002B782A"/>
    <w:rsid w:val="002C0CE1"/>
    <w:rsid w:val="002C4ECB"/>
    <w:rsid w:val="002D4C0B"/>
    <w:rsid w:val="002E1BE1"/>
    <w:rsid w:val="002E21F1"/>
    <w:rsid w:val="002E795E"/>
    <w:rsid w:val="002F0AD0"/>
    <w:rsid w:val="002F1483"/>
    <w:rsid w:val="002F4498"/>
    <w:rsid w:val="002F73CD"/>
    <w:rsid w:val="002F78F1"/>
    <w:rsid w:val="00304EBF"/>
    <w:rsid w:val="00310290"/>
    <w:rsid w:val="003146A6"/>
    <w:rsid w:val="00314A27"/>
    <w:rsid w:val="00322792"/>
    <w:rsid w:val="003273C7"/>
    <w:rsid w:val="003337C8"/>
    <w:rsid w:val="00341034"/>
    <w:rsid w:val="0034522F"/>
    <w:rsid w:val="0034523D"/>
    <w:rsid w:val="00345704"/>
    <w:rsid w:val="00352DD5"/>
    <w:rsid w:val="00353D0C"/>
    <w:rsid w:val="00357771"/>
    <w:rsid w:val="00362A94"/>
    <w:rsid w:val="00381EEC"/>
    <w:rsid w:val="00391D00"/>
    <w:rsid w:val="003936A5"/>
    <w:rsid w:val="00395D37"/>
    <w:rsid w:val="003A073D"/>
    <w:rsid w:val="003A1560"/>
    <w:rsid w:val="003A43AA"/>
    <w:rsid w:val="003A5FF4"/>
    <w:rsid w:val="003B2B78"/>
    <w:rsid w:val="003B46AB"/>
    <w:rsid w:val="003B52D8"/>
    <w:rsid w:val="003C3FB2"/>
    <w:rsid w:val="003D46DD"/>
    <w:rsid w:val="003E16AD"/>
    <w:rsid w:val="003E1FA7"/>
    <w:rsid w:val="003E2061"/>
    <w:rsid w:val="003F3DD4"/>
    <w:rsid w:val="00404E01"/>
    <w:rsid w:val="00405688"/>
    <w:rsid w:val="00406C3C"/>
    <w:rsid w:val="004272F3"/>
    <w:rsid w:val="00434146"/>
    <w:rsid w:val="00434766"/>
    <w:rsid w:val="004378B6"/>
    <w:rsid w:val="00441378"/>
    <w:rsid w:val="0044152D"/>
    <w:rsid w:val="00447079"/>
    <w:rsid w:val="00452429"/>
    <w:rsid w:val="004555EF"/>
    <w:rsid w:val="0046293F"/>
    <w:rsid w:val="00463808"/>
    <w:rsid w:val="00463DC6"/>
    <w:rsid w:val="004737D1"/>
    <w:rsid w:val="00473B1F"/>
    <w:rsid w:val="00474343"/>
    <w:rsid w:val="00490060"/>
    <w:rsid w:val="004A0E51"/>
    <w:rsid w:val="004A2E76"/>
    <w:rsid w:val="004A3625"/>
    <w:rsid w:val="004B165A"/>
    <w:rsid w:val="004B53D3"/>
    <w:rsid w:val="004B6C0B"/>
    <w:rsid w:val="004C2AAC"/>
    <w:rsid w:val="004C350B"/>
    <w:rsid w:val="004C4036"/>
    <w:rsid w:val="004C715C"/>
    <w:rsid w:val="004D656A"/>
    <w:rsid w:val="004D7A0C"/>
    <w:rsid w:val="004D7F37"/>
    <w:rsid w:val="004E353B"/>
    <w:rsid w:val="004E3F8B"/>
    <w:rsid w:val="004E7396"/>
    <w:rsid w:val="00503EEE"/>
    <w:rsid w:val="00505B6A"/>
    <w:rsid w:val="00510D8C"/>
    <w:rsid w:val="0051155E"/>
    <w:rsid w:val="0051405C"/>
    <w:rsid w:val="0051631C"/>
    <w:rsid w:val="00520E46"/>
    <w:rsid w:val="00520FA0"/>
    <w:rsid w:val="005261DD"/>
    <w:rsid w:val="00526D58"/>
    <w:rsid w:val="005365A9"/>
    <w:rsid w:val="005409A0"/>
    <w:rsid w:val="0054484B"/>
    <w:rsid w:val="0054578D"/>
    <w:rsid w:val="005519B5"/>
    <w:rsid w:val="00557CA0"/>
    <w:rsid w:val="0056120E"/>
    <w:rsid w:val="00567CFC"/>
    <w:rsid w:val="00576895"/>
    <w:rsid w:val="005A129C"/>
    <w:rsid w:val="005A12A5"/>
    <w:rsid w:val="005A2562"/>
    <w:rsid w:val="005A5887"/>
    <w:rsid w:val="005A71AF"/>
    <w:rsid w:val="005B4EDC"/>
    <w:rsid w:val="005B6174"/>
    <w:rsid w:val="005C0091"/>
    <w:rsid w:val="005C025F"/>
    <w:rsid w:val="005C1539"/>
    <w:rsid w:val="005C7E76"/>
    <w:rsid w:val="005D5A1B"/>
    <w:rsid w:val="005D693D"/>
    <w:rsid w:val="005F4C49"/>
    <w:rsid w:val="005F501E"/>
    <w:rsid w:val="00601058"/>
    <w:rsid w:val="00602B63"/>
    <w:rsid w:val="0060387D"/>
    <w:rsid w:val="00603E19"/>
    <w:rsid w:val="00607354"/>
    <w:rsid w:val="0060770C"/>
    <w:rsid w:val="0061293E"/>
    <w:rsid w:val="00614599"/>
    <w:rsid w:val="00626F10"/>
    <w:rsid w:val="0063247C"/>
    <w:rsid w:val="00641F6F"/>
    <w:rsid w:val="00642EB6"/>
    <w:rsid w:val="006434A0"/>
    <w:rsid w:val="00647626"/>
    <w:rsid w:val="006612F6"/>
    <w:rsid w:val="0066132E"/>
    <w:rsid w:val="00666C46"/>
    <w:rsid w:val="00666CB8"/>
    <w:rsid w:val="0067345E"/>
    <w:rsid w:val="00675EC7"/>
    <w:rsid w:val="006760F2"/>
    <w:rsid w:val="006815D9"/>
    <w:rsid w:val="00687597"/>
    <w:rsid w:val="006904B2"/>
    <w:rsid w:val="006964B4"/>
    <w:rsid w:val="006A46D9"/>
    <w:rsid w:val="006A56E4"/>
    <w:rsid w:val="006A594A"/>
    <w:rsid w:val="006B0155"/>
    <w:rsid w:val="006B56AE"/>
    <w:rsid w:val="006B5DD8"/>
    <w:rsid w:val="006B7B27"/>
    <w:rsid w:val="006C14EF"/>
    <w:rsid w:val="006C56AC"/>
    <w:rsid w:val="006C62DE"/>
    <w:rsid w:val="006D0DE6"/>
    <w:rsid w:val="006D67C4"/>
    <w:rsid w:val="006E184E"/>
    <w:rsid w:val="006E1867"/>
    <w:rsid w:val="006E5E50"/>
    <w:rsid w:val="006E7FAA"/>
    <w:rsid w:val="006F7807"/>
    <w:rsid w:val="0070196E"/>
    <w:rsid w:val="00710DDD"/>
    <w:rsid w:val="00722016"/>
    <w:rsid w:val="00722D38"/>
    <w:rsid w:val="00723C36"/>
    <w:rsid w:val="00724260"/>
    <w:rsid w:val="00724642"/>
    <w:rsid w:val="00725FDF"/>
    <w:rsid w:val="0072658C"/>
    <w:rsid w:val="0072700B"/>
    <w:rsid w:val="00727F8B"/>
    <w:rsid w:val="00733AB5"/>
    <w:rsid w:val="007366A2"/>
    <w:rsid w:val="00743DBC"/>
    <w:rsid w:val="00744BD3"/>
    <w:rsid w:val="00745629"/>
    <w:rsid w:val="00753EB8"/>
    <w:rsid w:val="00755F54"/>
    <w:rsid w:val="0075795A"/>
    <w:rsid w:val="00757EC0"/>
    <w:rsid w:val="00760524"/>
    <w:rsid w:val="0076450D"/>
    <w:rsid w:val="00766936"/>
    <w:rsid w:val="00775293"/>
    <w:rsid w:val="00776CD9"/>
    <w:rsid w:val="00776DD7"/>
    <w:rsid w:val="00777024"/>
    <w:rsid w:val="00781F58"/>
    <w:rsid w:val="0078206D"/>
    <w:rsid w:val="007832B9"/>
    <w:rsid w:val="007878AD"/>
    <w:rsid w:val="00787E5A"/>
    <w:rsid w:val="00792217"/>
    <w:rsid w:val="00794B52"/>
    <w:rsid w:val="0079739B"/>
    <w:rsid w:val="007A5058"/>
    <w:rsid w:val="007A52DA"/>
    <w:rsid w:val="007A706A"/>
    <w:rsid w:val="007B4B04"/>
    <w:rsid w:val="007C0594"/>
    <w:rsid w:val="007C0BC2"/>
    <w:rsid w:val="007C3A6F"/>
    <w:rsid w:val="007D5208"/>
    <w:rsid w:val="007D5A90"/>
    <w:rsid w:val="007F7010"/>
    <w:rsid w:val="0080254C"/>
    <w:rsid w:val="00805123"/>
    <w:rsid w:val="008060A6"/>
    <w:rsid w:val="00810611"/>
    <w:rsid w:val="0082286C"/>
    <w:rsid w:val="00831019"/>
    <w:rsid w:val="00834BE1"/>
    <w:rsid w:val="008415F5"/>
    <w:rsid w:val="00846697"/>
    <w:rsid w:val="00852BBA"/>
    <w:rsid w:val="00860F07"/>
    <w:rsid w:val="008653E6"/>
    <w:rsid w:val="00872C7F"/>
    <w:rsid w:val="00883164"/>
    <w:rsid w:val="0088370C"/>
    <w:rsid w:val="00883C3A"/>
    <w:rsid w:val="00887142"/>
    <w:rsid w:val="00887DE0"/>
    <w:rsid w:val="0089011F"/>
    <w:rsid w:val="008A14CF"/>
    <w:rsid w:val="008A3EFB"/>
    <w:rsid w:val="008A4BEC"/>
    <w:rsid w:val="008A6499"/>
    <w:rsid w:val="008B6295"/>
    <w:rsid w:val="008D2FB7"/>
    <w:rsid w:val="008D540A"/>
    <w:rsid w:val="008D5A6F"/>
    <w:rsid w:val="008D5EA0"/>
    <w:rsid w:val="008E1A94"/>
    <w:rsid w:val="008E21E9"/>
    <w:rsid w:val="008E3A0D"/>
    <w:rsid w:val="008E7B1E"/>
    <w:rsid w:val="008F1D0D"/>
    <w:rsid w:val="008F3861"/>
    <w:rsid w:val="00900CF0"/>
    <w:rsid w:val="00901D39"/>
    <w:rsid w:val="0090220F"/>
    <w:rsid w:val="00903508"/>
    <w:rsid w:val="00904DFB"/>
    <w:rsid w:val="00917922"/>
    <w:rsid w:val="00920BF6"/>
    <w:rsid w:val="009231A1"/>
    <w:rsid w:val="00924713"/>
    <w:rsid w:val="00925903"/>
    <w:rsid w:val="00927DF5"/>
    <w:rsid w:val="00927EF1"/>
    <w:rsid w:val="00933DBE"/>
    <w:rsid w:val="00935E67"/>
    <w:rsid w:val="00940FBB"/>
    <w:rsid w:val="0094430F"/>
    <w:rsid w:val="00945CA6"/>
    <w:rsid w:val="00953662"/>
    <w:rsid w:val="0095515D"/>
    <w:rsid w:val="00955C6A"/>
    <w:rsid w:val="009561A5"/>
    <w:rsid w:val="009602AA"/>
    <w:rsid w:val="00973A9F"/>
    <w:rsid w:val="00975359"/>
    <w:rsid w:val="009763DB"/>
    <w:rsid w:val="00984DA5"/>
    <w:rsid w:val="00986606"/>
    <w:rsid w:val="0099180F"/>
    <w:rsid w:val="00991ADD"/>
    <w:rsid w:val="009B177E"/>
    <w:rsid w:val="009C3BCA"/>
    <w:rsid w:val="009C647D"/>
    <w:rsid w:val="009C67D9"/>
    <w:rsid w:val="009D067E"/>
    <w:rsid w:val="009D10B8"/>
    <w:rsid w:val="009D3B0A"/>
    <w:rsid w:val="009D558F"/>
    <w:rsid w:val="009D5CBC"/>
    <w:rsid w:val="009D6400"/>
    <w:rsid w:val="009E539C"/>
    <w:rsid w:val="00A05521"/>
    <w:rsid w:val="00A11373"/>
    <w:rsid w:val="00A232ED"/>
    <w:rsid w:val="00A23923"/>
    <w:rsid w:val="00A26065"/>
    <w:rsid w:val="00A3287A"/>
    <w:rsid w:val="00A33946"/>
    <w:rsid w:val="00A42309"/>
    <w:rsid w:val="00A4321F"/>
    <w:rsid w:val="00A46904"/>
    <w:rsid w:val="00A46E8F"/>
    <w:rsid w:val="00A501F9"/>
    <w:rsid w:val="00A5312A"/>
    <w:rsid w:val="00A534FB"/>
    <w:rsid w:val="00A55AE9"/>
    <w:rsid w:val="00A625AD"/>
    <w:rsid w:val="00A65B23"/>
    <w:rsid w:val="00A67EDD"/>
    <w:rsid w:val="00A70849"/>
    <w:rsid w:val="00A71973"/>
    <w:rsid w:val="00A7307F"/>
    <w:rsid w:val="00A75D00"/>
    <w:rsid w:val="00A777E6"/>
    <w:rsid w:val="00A82F06"/>
    <w:rsid w:val="00A85FAB"/>
    <w:rsid w:val="00A90ABD"/>
    <w:rsid w:val="00A90C0A"/>
    <w:rsid w:val="00A90D4A"/>
    <w:rsid w:val="00A937C1"/>
    <w:rsid w:val="00A93E92"/>
    <w:rsid w:val="00A94C40"/>
    <w:rsid w:val="00A94E83"/>
    <w:rsid w:val="00A96F89"/>
    <w:rsid w:val="00AA5321"/>
    <w:rsid w:val="00AA7E96"/>
    <w:rsid w:val="00AC142D"/>
    <w:rsid w:val="00AC2AE6"/>
    <w:rsid w:val="00AC3737"/>
    <w:rsid w:val="00AC5989"/>
    <w:rsid w:val="00AD02A0"/>
    <w:rsid w:val="00AD039C"/>
    <w:rsid w:val="00AD60C1"/>
    <w:rsid w:val="00AE6964"/>
    <w:rsid w:val="00AF07FC"/>
    <w:rsid w:val="00AF32F6"/>
    <w:rsid w:val="00AF7DFE"/>
    <w:rsid w:val="00B01A32"/>
    <w:rsid w:val="00B04B3E"/>
    <w:rsid w:val="00B1445C"/>
    <w:rsid w:val="00B17647"/>
    <w:rsid w:val="00B21739"/>
    <w:rsid w:val="00B23630"/>
    <w:rsid w:val="00B23DE1"/>
    <w:rsid w:val="00B33412"/>
    <w:rsid w:val="00B3702E"/>
    <w:rsid w:val="00B378D7"/>
    <w:rsid w:val="00B4228C"/>
    <w:rsid w:val="00B42A59"/>
    <w:rsid w:val="00B44202"/>
    <w:rsid w:val="00B4737D"/>
    <w:rsid w:val="00B671D0"/>
    <w:rsid w:val="00B74A28"/>
    <w:rsid w:val="00B814D9"/>
    <w:rsid w:val="00B81B90"/>
    <w:rsid w:val="00B832AA"/>
    <w:rsid w:val="00B86994"/>
    <w:rsid w:val="00B91219"/>
    <w:rsid w:val="00B93422"/>
    <w:rsid w:val="00B935C7"/>
    <w:rsid w:val="00BA14FF"/>
    <w:rsid w:val="00BA5B10"/>
    <w:rsid w:val="00BA7D5F"/>
    <w:rsid w:val="00BB0AAC"/>
    <w:rsid w:val="00BB4984"/>
    <w:rsid w:val="00BB4FE9"/>
    <w:rsid w:val="00BB65E8"/>
    <w:rsid w:val="00BC1AEB"/>
    <w:rsid w:val="00BC6E0D"/>
    <w:rsid w:val="00BD2E2A"/>
    <w:rsid w:val="00BD6B9E"/>
    <w:rsid w:val="00BE0803"/>
    <w:rsid w:val="00BE36D4"/>
    <w:rsid w:val="00BE64D8"/>
    <w:rsid w:val="00BE6B5A"/>
    <w:rsid w:val="00BE7A01"/>
    <w:rsid w:val="00BE7D73"/>
    <w:rsid w:val="00BF2048"/>
    <w:rsid w:val="00BF37E2"/>
    <w:rsid w:val="00BF4ABB"/>
    <w:rsid w:val="00C004E4"/>
    <w:rsid w:val="00C02AC0"/>
    <w:rsid w:val="00C11635"/>
    <w:rsid w:val="00C2309F"/>
    <w:rsid w:val="00C31657"/>
    <w:rsid w:val="00C34EF6"/>
    <w:rsid w:val="00C4388A"/>
    <w:rsid w:val="00C50260"/>
    <w:rsid w:val="00C53E29"/>
    <w:rsid w:val="00C56AC0"/>
    <w:rsid w:val="00C60AB0"/>
    <w:rsid w:val="00C61EE2"/>
    <w:rsid w:val="00C64AB0"/>
    <w:rsid w:val="00C6537E"/>
    <w:rsid w:val="00C662A4"/>
    <w:rsid w:val="00C665F7"/>
    <w:rsid w:val="00C67D8E"/>
    <w:rsid w:val="00C720E3"/>
    <w:rsid w:val="00C773F7"/>
    <w:rsid w:val="00C776A5"/>
    <w:rsid w:val="00C84752"/>
    <w:rsid w:val="00C9006B"/>
    <w:rsid w:val="00C916B1"/>
    <w:rsid w:val="00C935B5"/>
    <w:rsid w:val="00C974C2"/>
    <w:rsid w:val="00CA07C6"/>
    <w:rsid w:val="00CA10E0"/>
    <w:rsid w:val="00CA3421"/>
    <w:rsid w:val="00CA3DDC"/>
    <w:rsid w:val="00CB006D"/>
    <w:rsid w:val="00CB51CE"/>
    <w:rsid w:val="00CC0213"/>
    <w:rsid w:val="00CC2747"/>
    <w:rsid w:val="00CC6832"/>
    <w:rsid w:val="00CD6870"/>
    <w:rsid w:val="00CE0D8A"/>
    <w:rsid w:val="00CE52F7"/>
    <w:rsid w:val="00CE6DBC"/>
    <w:rsid w:val="00CF1597"/>
    <w:rsid w:val="00D04273"/>
    <w:rsid w:val="00D103D9"/>
    <w:rsid w:val="00D14BFA"/>
    <w:rsid w:val="00D21533"/>
    <w:rsid w:val="00D21931"/>
    <w:rsid w:val="00D2301D"/>
    <w:rsid w:val="00D36073"/>
    <w:rsid w:val="00D36A54"/>
    <w:rsid w:val="00D37A51"/>
    <w:rsid w:val="00D413CC"/>
    <w:rsid w:val="00D43577"/>
    <w:rsid w:val="00D5072B"/>
    <w:rsid w:val="00D50DB0"/>
    <w:rsid w:val="00D54993"/>
    <w:rsid w:val="00D57E74"/>
    <w:rsid w:val="00D622A9"/>
    <w:rsid w:val="00D62560"/>
    <w:rsid w:val="00D67548"/>
    <w:rsid w:val="00D74515"/>
    <w:rsid w:val="00D764EE"/>
    <w:rsid w:val="00D90041"/>
    <w:rsid w:val="00D902C2"/>
    <w:rsid w:val="00D908C2"/>
    <w:rsid w:val="00DA051D"/>
    <w:rsid w:val="00DA0C1A"/>
    <w:rsid w:val="00DA36AF"/>
    <w:rsid w:val="00DA6AD3"/>
    <w:rsid w:val="00DB1AD2"/>
    <w:rsid w:val="00DB53E1"/>
    <w:rsid w:val="00DC47AE"/>
    <w:rsid w:val="00DC7D4A"/>
    <w:rsid w:val="00DD1206"/>
    <w:rsid w:val="00DD19CE"/>
    <w:rsid w:val="00DE09C1"/>
    <w:rsid w:val="00DE63CB"/>
    <w:rsid w:val="00DE76E2"/>
    <w:rsid w:val="00DF0AFA"/>
    <w:rsid w:val="00DF22C4"/>
    <w:rsid w:val="00DF3892"/>
    <w:rsid w:val="00DF5251"/>
    <w:rsid w:val="00DF708E"/>
    <w:rsid w:val="00E0303E"/>
    <w:rsid w:val="00E05EDE"/>
    <w:rsid w:val="00E15269"/>
    <w:rsid w:val="00E215CB"/>
    <w:rsid w:val="00E2300E"/>
    <w:rsid w:val="00E230E4"/>
    <w:rsid w:val="00E25705"/>
    <w:rsid w:val="00E2574E"/>
    <w:rsid w:val="00E25BF2"/>
    <w:rsid w:val="00E26716"/>
    <w:rsid w:val="00E3141A"/>
    <w:rsid w:val="00E37E62"/>
    <w:rsid w:val="00E419DB"/>
    <w:rsid w:val="00E45C2A"/>
    <w:rsid w:val="00E51719"/>
    <w:rsid w:val="00E51CAC"/>
    <w:rsid w:val="00E55769"/>
    <w:rsid w:val="00E61F6D"/>
    <w:rsid w:val="00E62586"/>
    <w:rsid w:val="00E636EF"/>
    <w:rsid w:val="00E73C19"/>
    <w:rsid w:val="00E77CE7"/>
    <w:rsid w:val="00E84EAE"/>
    <w:rsid w:val="00E86199"/>
    <w:rsid w:val="00E867F9"/>
    <w:rsid w:val="00EA7847"/>
    <w:rsid w:val="00EB1D7B"/>
    <w:rsid w:val="00EB6C26"/>
    <w:rsid w:val="00EC3910"/>
    <w:rsid w:val="00EC56B2"/>
    <w:rsid w:val="00ED16BF"/>
    <w:rsid w:val="00ED2AE3"/>
    <w:rsid w:val="00EF11B4"/>
    <w:rsid w:val="00F02161"/>
    <w:rsid w:val="00F0480C"/>
    <w:rsid w:val="00F14B42"/>
    <w:rsid w:val="00F1785E"/>
    <w:rsid w:val="00F210DC"/>
    <w:rsid w:val="00F23FD8"/>
    <w:rsid w:val="00F3221C"/>
    <w:rsid w:val="00F3292A"/>
    <w:rsid w:val="00F570DD"/>
    <w:rsid w:val="00F57519"/>
    <w:rsid w:val="00F5773C"/>
    <w:rsid w:val="00F61BDD"/>
    <w:rsid w:val="00F651FA"/>
    <w:rsid w:val="00F66EA1"/>
    <w:rsid w:val="00F70552"/>
    <w:rsid w:val="00F7321D"/>
    <w:rsid w:val="00F7352A"/>
    <w:rsid w:val="00F77558"/>
    <w:rsid w:val="00F777F9"/>
    <w:rsid w:val="00F802FE"/>
    <w:rsid w:val="00F8746C"/>
    <w:rsid w:val="00F91AA7"/>
    <w:rsid w:val="00F934E3"/>
    <w:rsid w:val="00F952B4"/>
    <w:rsid w:val="00F96BB1"/>
    <w:rsid w:val="00F97106"/>
    <w:rsid w:val="00FA0B59"/>
    <w:rsid w:val="00FA2DEB"/>
    <w:rsid w:val="00FA4103"/>
    <w:rsid w:val="00FA41D3"/>
    <w:rsid w:val="00FA4D38"/>
    <w:rsid w:val="00FA68B7"/>
    <w:rsid w:val="00FB506E"/>
    <w:rsid w:val="00FB6E84"/>
    <w:rsid w:val="00FC0B69"/>
    <w:rsid w:val="00FD0514"/>
    <w:rsid w:val="00FD3FD1"/>
    <w:rsid w:val="00FD4C13"/>
    <w:rsid w:val="00FE1C49"/>
    <w:rsid w:val="00FE2A81"/>
    <w:rsid w:val="00FE6CEE"/>
    <w:rsid w:val="00FF3014"/>
    <w:rsid w:val="00FF5DA6"/>
    <w:rsid w:val="00FF6895"/>
    <w:rsid w:val="00FF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75D57"/>
  <w15:docId w15:val="{4DDB8998-D67B-4CD1-9C7C-ADCEF38C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FB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14A2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E743D"/>
  </w:style>
  <w:style w:type="character" w:styleId="Hyperlink">
    <w:name w:val="Hyperlink"/>
    <w:basedOn w:val="DefaultParagraphFont"/>
    <w:uiPriority w:val="99"/>
    <w:unhideWhenUsed/>
    <w:rsid w:val="001E743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E7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Paragraph1">
    <w:name w:val="List Paragraph1"/>
    <w:basedOn w:val="Normal"/>
    <w:uiPriority w:val="99"/>
    <w:qFormat/>
    <w:rsid w:val="00FC0B69"/>
    <w:pPr>
      <w:suppressAutoHyphens/>
      <w:bidi/>
      <w:ind w:left="720"/>
      <w:contextualSpacing/>
    </w:pPr>
    <w:rPr>
      <w:rFonts w:ascii="Calibri" w:eastAsia="Times New Roman" w:hAnsi="Calibri" w:cs="Arial"/>
    </w:rPr>
  </w:style>
  <w:style w:type="character" w:customStyle="1" w:styleId="InternetLink">
    <w:name w:val="Internet Link"/>
    <w:basedOn w:val="DefaultParagraphFont"/>
    <w:uiPriority w:val="99"/>
    <w:rsid w:val="00032C78"/>
    <w:rPr>
      <w:color w:val="0000FF"/>
      <w:u w:val="single"/>
    </w:rPr>
  </w:style>
  <w:style w:type="character" w:customStyle="1" w:styleId="il">
    <w:name w:val="il"/>
    <w:basedOn w:val="DefaultParagraphFont"/>
    <w:rsid w:val="00A55AE9"/>
  </w:style>
  <w:style w:type="paragraph" w:styleId="ListParagraph">
    <w:name w:val="List Paragraph"/>
    <w:basedOn w:val="Normal"/>
    <w:uiPriority w:val="34"/>
    <w:qFormat/>
    <w:rsid w:val="00E230E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9"/>
    <w:rsid w:val="00314A27"/>
    <w:rPr>
      <w:rFonts w:ascii="Times New Roman" w:eastAsia="Times New Roman" w:hAnsi="Times New Roman" w:cs="Times New Roman"/>
      <w:b/>
      <w:bCs/>
      <w:sz w:val="24"/>
      <w:szCs w:val="24"/>
      <w:lang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944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30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30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30F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4430F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AF32F6"/>
    <w:rPr>
      <w:i/>
      <w:iCs/>
    </w:rPr>
  </w:style>
  <w:style w:type="character" w:customStyle="1" w:styleId="citationref">
    <w:name w:val="citationref"/>
    <w:basedOn w:val="DefaultParagraphFont"/>
    <w:rsid w:val="00297BB0"/>
  </w:style>
  <w:style w:type="paragraph" w:styleId="Header">
    <w:name w:val="header"/>
    <w:basedOn w:val="Normal"/>
    <w:link w:val="HeaderChar"/>
    <w:uiPriority w:val="99"/>
    <w:unhideWhenUsed/>
    <w:rsid w:val="00E45C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C2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45C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C2A"/>
    <w:rPr>
      <w:rFonts w:eastAsiaTheme="minorEastAsia"/>
    </w:rPr>
  </w:style>
  <w:style w:type="table" w:styleId="TableGrid">
    <w:name w:val="Table Grid"/>
    <w:basedOn w:val="TableNormal"/>
    <w:uiPriority w:val="59"/>
    <w:rsid w:val="00BE7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5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6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63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78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38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978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633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7452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2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46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3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7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73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22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654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248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803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9413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188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696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538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6462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231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4477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0187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607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1333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1747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0118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85414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4480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12783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71031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77876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74321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93775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10844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3298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012550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6041550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7673380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4028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914511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44834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004803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17184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087100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256554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13543833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52739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3431433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643919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4723035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590389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659111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809609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558270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1074607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1361460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071522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835078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2789198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6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5C77C6-E515-4351-A383-D41D6023F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9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ירה חג'בי</dc:creator>
  <cp:lastModifiedBy>שירה חג'בי</cp:lastModifiedBy>
  <cp:revision>4</cp:revision>
  <cp:lastPrinted>2017-01-23T09:16:00Z</cp:lastPrinted>
  <dcterms:created xsi:type="dcterms:W3CDTF">2017-07-30T11:22:00Z</dcterms:created>
  <dcterms:modified xsi:type="dcterms:W3CDTF">2019-06-1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owerslab@gmail.com@www.mendeley.com</vt:lpwstr>
  </property>
  <property fmtid="{D5CDD505-2E9C-101B-9397-08002B2CF9AE}" pid="4" name="Mendeley Citation Style_1">
    <vt:lpwstr>http://www.zotero.org/styles/neurobiology-of-aging</vt:lpwstr>
  </property>
  <property fmtid="{D5CDD505-2E9C-101B-9397-08002B2CF9AE}" pid="5" name="Mendeley Recent Style Id 0_1">
    <vt:lpwstr>http://www.zotero.org/styles/acm-sig-proceedings-long-author-list</vt:lpwstr>
  </property>
  <property fmtid="{D5CDD505-2E9C-101B-9397-08002B2CF9AE}" pid="6" name="Mendeley Recent Style Name 0_1">
    <vt:lpwstr>ACM SIG Proceedings ("et al." for 15+ authors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Vancouver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lecular-vision</vt:lpwstr>
  </property>
  <property fmtid="{D5CDD505-2E9C-101B-9397-08002B2CF9AE}" pid="16" name="Mendeley Recent Style Name 5_1">
    <vt:lpwstr>Molecular Vis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ature-no-et-al</vt:lpwstr>
  </property>
  <property fmtid="{D5CDD505-2E9C-101B-9397-08002B2CF9AE}" pid="20" name="Mendeley Recent Style Name 7_1">
    <vt:lpwstr>Nature (no "et al.")</vt:lpwstr>
  </property>
  <property fmtid="{D5CDD505-2E9C-101B-9397-08002B2CF9AE}" pid="21" name="Mendeley Recent Style Id 8_1">
    <vt:lpwstr>http://www.zotero.org/styles/neurobiology-of-aging</vt:lpwstr>
  </property>
  <property fmtid="{D5CDD505-2E9C-101B-9397-08002B2CF9AE}" pid="22" name="Mendeley Recent Style Name 8_1">
    <vt:lpwstr>Neurobiology of Aging</vt:lpwstr>
  </property>
  <property fmtid="{D5CDD505-2E9C-101B-9397-08002B2CF9AE}" pid="23" name="Mendeley Recent Style Id 9_1">
    <vt:lpwstr>http://www.zotero.org/styles/the-american-journal-of-pathology</vt:lpwstr>
  </property>
  <property fmtid="{D5CDD505-2E9C-101B-9397-08002B2CF9AE}" pid="24" name="Mendeley Recent Style Name 9_1">
    <vt:lpwstr>The American Journal of Pathology</vt:lpwstr>
  </property>
</Properties>
</file>